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FDD07" w14:textId="77777777" w:rsidR="007B5CF3" w:rsidRDefault="007B5CF3" w:rsidP="007B5CF3">
      <w:pPr>
        <w:spacing w:line="480" w:lineRule="auto"/>
        <w:jc w:val="both"/>
        <w:rPr>
          <w:bCs/>
          <w:sz w:val="20"/>
          <w:szCs w:val="20"/>
          <w:lang w:val="en-US"/>
        </w:rPr>
      </w:pPr>
      <w:bookmarkStart w:id="0" w:name="_GoBack"/>
      <w:bookmarkEnd w:id="0"/>
      <w:r>
        <w:rPr>
          <w:bCs/>
          <w:noProof/>
          <w:sz w:val="20"/>
          <w:szCs w:val="20"/>
          <w:lang w:val="en-US"/>
        </w:rPr>
        <w:drawing>
          <wp:inline distT="0" distB="0" distL="0" distR="0" wp14:anchorId="74227BF9" wp14:editId="69FAE56F">
            <wp:extent cx="5756910" cy="5407660"/>
            <wp:effectExtent l="0" t="0" r="0" b="2540"/>
            <wp:docPr id="1" name="Grafik 1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Diagramm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40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F1490" w14:textId="77777777" w:rsidR="007B5CF3" w:rsidRDefault="007B5CF3" w:rsidP="007B5CF3">
      <w:pPr>
        <w:spacing w:line="480" w:lineRule="auto"/>
        <w:jc w:val="both"/>
        <w:rPr>
          <w:bCs/>
          <w:color w:val="FF0000"/>
          <w:sz w:val="20"/>
          <w:szCs w:val="20"/>
          <w:lang w:val="en-US"/>
        </w:rPr>
      </w:pPr>
      <w:r w:rsidRPr="0015647B">
        <w:rPr>
          <w:b/>
          <w:color w:val="000000" w:themeColor="text1"/>
          <w:sz w:val="20"/>
          <w:szCs w:val="20"/>
          <w:lang w:val="en-US"/>
        </w:rPr>
        <w:t>Supplementary Fig</w:t>
      </w:r>
      <w:r>
        <w:rPr>
          <w:b/>
          <w:color w:val="000000" w:themeColor="text1"/>
          <w:sz w:val="20"/>
          <w:szCs w:val="20"/>
          <w:lang w:val="en-US"/>
        </w:rPr>
        <w:t>.</w:t>
      </w:r>
      <w:r w:rsidRPr="0015647B">
        <w:rPr>
          <w:b/>
          <w:color w:val="000000" w:themeColor="text1"/>
          <w:sz w:val="20"/>
          <w:szCs w:val="20"/>
          <w:lang w:val="en-US"/>
        </w:rPr>
        <w:t xml:space="preserve"> 1</w:t>
      </w:r>
      <w:r>
        <w:rPr>
          <w:bCs/>
          <w:color w:val="000000" w:themeColor="text1"/>
          <w:sz w:val="20"/>
          <w:szCs w:val="20"/>
          <w:lang w:val="en-US"/>
        </w:rPr>
        <w:t xml:space="preserve"> QOL-Scores at baseline, 6, 12, 18, 24 months follow-up. The long-term data was collected after a median of 78 months.</w:t>
      </w:r>
    </w:p>
    <w:p w14:paraId="15D48293" w14:textId="77777777" w:rsidR="00F31EEA" w:rsidRPr="007B5CF3" w:rsidRDefault="00F31EEA">
      <w:pPr>
        <w:rPr>
          <w:lang w:val="en-US"/>
        </w:rPr>
      </w:pPr>
    </w:p>
    <w:sectPr w:rsidR="00F31EEA" w:rsidRPr="007B5CF3" w:rsidSect="006969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CF3"/>
    <w:rsid w:val="00034160"/>
    <w:rsid w:val="000433BE"/>
    <w:rsid w:val="00062AC2"/>
    <w:rsid w:val="000C7EBF"/>
    <w:rsid w:val="001549A5"/>
    <w:rsid w:val="001562F3"/>
    <w:rsid w:val="001620F2"/>
    <w:rsid w:val="001D3B86"/>
    <w:rsid w:val="001D753A"/>
    <w:rsid w:val="001E687C"/>
    <w:rsid w:val="001E71AF"/>
    <w:rsid w:val="002608DD"/>
    <w:rsid w:val="0026745A"/>
    <w:rsid w:val="002B10A8"/>
    <w:rsid w:val="002B7DC6"/>
    <w:rsid w:val="002C0F99"/>
    <w:rsid w:val="002D3B88"/>
    <w:rsid w:val="002D5C48"/>
    <w:rsid w:val="002E31D1"/>
    <w:rsid w:val="002E4EBC"/>
    <w:rsid w:val="003057FA"/>
    <w:rsid w:val="003125E1"/>
    <w:rsid w:val="003726BB"/>
    <w:rsid w:val="003E046E"/>
    <w:rsid w:val="00420BBA"/>
    <w:rsid w:val="0047292C"/>
    <w:rsid w:val="00475B55"/>
    <w:rsid w:val="00481B35"/>
    <w:rsid w:val="004915EA"/>
    <w:rsid w:val="004B07ED"/>
    <w:rsid w:val="00501C4A"/>
    <w:rsid w:val="00524E68"/>
    <w:rsid w:val="005D18A0"/>
    <w:rsid w:val="00624633"/>
    <w:rsid w:val="00636681"/>
    <w:rsid w:val="00696915"/>
    <w:rsid w:val="006B2DFE"/>
    <w:rsid w:val="006D45B7"/>
    <w:rsid w:val="006E14DF"/>
    <w:rsid w:val="006F5A50"/>
    <w:rsid w:val="00706159"/>
    <w:rsid w:val="00716B92"/>
    <w:rsid w:val="00722560"/>
    <w:rsid w:val="00725E83"/>
    <w:rsid w:val="0079556D"/>
    <w:rsid w:val="007B5CF3"/>
    <w:rsid w:val="007F62FC"/>
    <w:rsid w:val="008360B1"/>
    <w:rsid w:val="00855515"/>
    <w:rsid w:val="008D1375"/>
    <w:rsid w:val="009209D6"/>
    <w:rsid w:val="00950CC6"/>
    <w:rsid w:val="0095175C"/>
    <w:rsid w:val="00951BE7"/>
    <w:rsid w:val="00A809FF"/>
    <w:rsid w:val="00AC5277"/>
    <w:rsid w:val="00B15F5F"/>
    <w:rsid w:val="00B62A4E"/>
    <w:rsid w:val="00BD3D36"/>
    <w:rsid w:val="00BF4DB7"/>
    <w:rsid w:val="00C02392"/>
    <w:rsid w:val="00C36B8C"/>
    <w:rsid w:val="00C52CE5"/>
    <w:rsid w:val="00C5551E"/>
    <w:rsid w:val="00C90426"/>
    <w:rsid w:val="00D01836"/>
    <w:rsid w:val="00DB1C7C"/>
    <w:rsid w:val="00DE3ED9"/>
    <w:rsid w:val="00DE4CFD"/>
    <w:rsid w:val="00E0413D"/>
    <w:rsid w:val="00E2555D"/>
    <w:rsid w:val="00EF1D9C"/>
    <w:rsid w:val="00F06599"/>
    <w:rsid w:val="00F255C6"/>
    <w:rsid w:val="00F31EEA"/>
    <w:rsid w:val="00F57D81"/>
    <w:rsid w:val="00F6661F"/>
    <w:rsid w:val="00F700BD"/>
    <w:rsid w:val="00F81ECE"/>
    <w:rsid w:val="00FA3C16"/>
    <w:rsid w:val="00FB1C60"/>
    <w:rsid w:val="00FE44C4"/>
    <w:rsid w:val="00FE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7C27B5"/>
  <w15:chartTrackingRefBased/>
  <w15:docId w15:val="{11ADCF91-9A6E-5046-A529-56FAE4ED4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5CF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3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Fink</dc:creator>
  <cp:keywords/>
  <dc:description/>
  <cp:lastModifiedBy>Christoph Fink</cp:lastModifiedBy>
  <cp:revision>1</cp:revision>
  <dcterms:created xsi:type="dcterms:W3CDTF">2023-05-07T10:46:00Z</dcterms:created>
  <dcterms:modified xsi:type="dcterms:W3CDTF">2023-05-07T10:46:00Z</dcterms:modified>
</cp:coreProperties>
</file>